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  <w:t>Supplementary Table 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Correlations between education level and other binary risk factors.</w:t>
      </w:r>
    </w:p>
    <w:tbl>
      <w:tblPr>
        <w:tblW w:w="68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977"/>
        <w:gridCol w:w="1417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ctor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arman’s rank coeffici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Body Mass Index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Exerci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36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Refrigerated food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3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45:00Z</dcterms:created>
  <dc:creator>毛 立祺</dc:creator>
  <dc:description/>
  <cp:keywords/>
  <dc:language>en-US</dc:language>
  <cp:lastModifiedBy>毛 立祺</cp:lastModifiedBy>
  <dcterms:modified xsi:type="dcterms:W3CDTF">2023-07-27T12:45:00Z</dcterms:modified>
  <cp:revision>2</cp:revision>
  <dc:subject/>
  <dc:title/>
</cp:coreProperties>
</file>